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6C" w:rsidRDefault="008B55B5" w:rsidP="0080406C">
      <w:r>
        <w:t>T</w:t>
      </w:r>
      <w:r w:rsidR="0080406C">
        <w:t>able</w:t>
      </w:r>
      <w:r>
        <w:t xml:space="preserve">  S</w:t>
      </w:r>
      <w:r w:rsidR="0080406C">
        <w:t>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0406C" w:rsidTr="004E2B75">
        <w:tc>
          <w:tcPr>
            <w:tcW w:w="3192" w:type="dxa"/>
          </w:tcPr>
          <w:p w:rsidR="0080406C" w:rsidRDefault="0080406C" w:rsidP="004E2B75">
            <w:r>
              <w:t>Plasmid name</w:t>
            </w:r>
          </w:p>
        </w:tc>
        <w:tc>
          <w:tcPr>
            <w:tcW w:w="3192" w:type="dxa"/>
          </w:tcPr>
          <w:p w:rsidR="0080406C" w:rsidRDefault="0080406C" w:rsidP="004E2B75">
            <w:r>
              <w:t>Expression construct</w:t>
            </w:r>
          </w:p>
        </w:tc>
        <w:tc>
          <w:tcPr>
            <w:tcW w:w="3192" w:type="dxa"/>
          </w:tcPr>
          <w:p w:rsidR="0080406C" w:rsidRDefault="0080406C" w:rsidP="004E2B75">
            <w:r>
              <w:t>Source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KW430 (slGFP)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426 </w:t>
            </w:r>
            <w:r w:rsidRPr="0047410E">
              <w:rPr>
                <w:i/>
              </w:rPr>
              <w:t>ADH1</w:t>
            </w:r>
            <w:r>
              <w:t xml:space="preserve"> slGFP </w:t>
            </w:r>
          </w:p>
        </w:tc>
        <w:tc>
          <w:tcPr>
            <w:tcW w:w="3192" w:type="dxa"/>
          </w:tcPr>
          <w:p w:rsidR="0080406C" w:rsidRDefault="0080406C" w:rsidP="004E2B75">
            <w:r>
              <w:t>K. Weis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 xml:space="preserve">pKW430 (slGFP </w:t>
            </w:r>
            <w:r>
              <w:rPr>
                <w:rFonts w:cstheme="minorHAnsi"/>
              </w:rPr>
              <w:t>∆</w:t>
            </w:r>
            <w:proofErr w:type="spellStart"/>
            <w:r>
              <w:t>nls</w:t>
            </w:r>
            <w:r>
              <w:rPr>
                <w:rFonts w:cstheme="minorHAnsi"/>
              </w:rPr>
              <w:t>∆</w:t>
            </w:r>
            <w:r>
              <w:t>nes</w:t>
            </w:r>
            <w:proofErr w:type="spellEnd"/>
            <w:r>
              <w:t>)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426 </w:t>
            </w:r>
            <w:r w:rsidRPr="0047410E">
              <w:rPr>
                <w:i/>
              </w:rPr>
              <w:t>ADH1</w:t>
            </w:r>
            <w:r>
              <w:t xml:space="preserve"> slGFP (</w:t>
            </w:r>
            <w:r>
              <w:rPr>
                <w:rFonts w:cstheme="minorHAnsi"/>
              </w:rPr>
              <w:t>∆</w:t>
            </w:r>
            <w:proofErr w:type="spellStart"/>
            <w:r>
              <w:t>nls</w:t>
            </w:r>
            <w:r>
              <w:rPr>
                <w:rFonts w:cstheme="minorHAnsi"/>
              </w:rPr>
              <w:t>∆</w:t>
            </w:r>
            <w:r>
              <w:t>nes</w:t>
            </w:r>
            <w:proofErr w:type="spellEnd"/>
            <w:r>
              <w:t>)</w:t>
            </w:r>
          </w:p>
        </w:tc>
        <w:tc>
          <w:tcPr>
            <w:tcW w:w="3192" w:type="dxa"/>
          </w:tcPr>
          <w:p w:rsidR="0080406C" w:rsidRDefault="0080406C" w:rsidP="004E2B75">
            <w:r>
              <w:t>This study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RS425 slGFP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425 </w:t>
            </w:r>
            <w:r w:rsidRPr="00FB2BD4">
              <w:rPr>
                <w:i/>
              </w:rPr>
              <w:t>ADH1</w:t>
            </w:r>
            <w:r>
              <w:t xml:space="preserve"> slGFP</w:t>
            </w:r>
          </w:p>
        </w:tc>
        <w:tc>
          <w:tcPr>
            <w:tcW w:w="3192" w:type="dxa"/>
          </w:tcPr>
          <w:p w:rsidR="0080406C" w:rsidRDefault="0080406C" w:rsidP="004E2B75">
            <w:r>
              <w:t>This study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proofErr w:type="spellStart"/>
            <w:r>
              <w:t>pCUPslGFP</w:t>
            </w:r>
            <w:proofErr w:type="spellEnd"/>
          </w:p>
        </w:tc>
        <w:tc>
          <w:tcPr>
            <w:tcW w:w="3192" w:type="dxa"/>
          </w:tcPr>
          <w:p w:rsidR="0080406C" w:rsidRDefault="0080406C" w:rsidP="004E2B75">
            <w:r>
              <w:t xml:space="preserve">pRS416 </w:t>
            </w:r>
            <w:r w:rsidRPr="0047410E">
              <w:rPr>
                <w:i/>
              </w:rPr>
              <w:t>CUP1</w:t>
            </w:r>
            <w:r>
              <w:t xml:space="preserve"> NLS-NES-GFP(2X)</w:t>
            </w:r>
          </w:p>
        </w:tc>
        <w:tc>
          <w:tcPr>
            <w:tcW w:w="3192" w:type="dxa"/>
          </w:tcPr>
          <w:p w:rsidR="0080406C" w:rsidRDefault="0080406C" w:rsidP="004E2B75">
            <w:r>
              <w:t>This study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GPDYDJ1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315 </w:t>
            </w:r>
            <w:r>
              <w:rPr>
                <w:i/>
              </w:rPr>
              <w:t xml:space="preserve">GPD1 </w:t>
            </w:r>
            <w:r w:rsidRPr="00D215F8">
              <w:rPr>
                <w:i/>
              </w:rPr>
              <w:t>YDJ1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Douglas </w:t>
            </w:r>
            <w:r w:rsidRPr="00D215F8">
              <w:rPr>
                <w:i/>
              </w:rPr>
              <w:t xml:space="preserve">et al </w:t>
            </w:r>
            <w:r>
              <w:t>2009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GPDSIS1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315 </w:t>
            </w:r>
            <w:r w:rsidRPr="00D215F8">
              <w:rPr>
                <w:i/>
              </w:rPr>
              <w:t>GPD</w:t>
            </w:r>
            <w:r>
              <w:rPr>
                <w:i/>
              </w:rPr>
              <w:t>1</w:t>
            </w:r>
            <w:r w:rsidRPr="00D215F8">
              <w:rPr>
                <w:i/>
              </w:rPr>
              <w:t xml:space="preserve"> SIS1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Douglas </w:t>
            </w:r>
            <w:r w:rsidRPr="00D215F8">
              <w:rPr>
                <w:i/>
              </w:rPr>
              <w:t>et al</w:t>
            </w:r>
            <w:r>
              <w:t xml:space="preserve"> 2009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GPDSIS1H34Q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pRS315 </w:t>
            </w:r>
            <w:r w:rsidRPr="00D215F8">
              <w:rPr>
                <w:i/>
              </w:rPr>
              <w:t>GPD</w:t>
            </w:r>
            <w:r>
              <w:rPr>
                <w:i/>
              </w:rPr>
              <w:t>1</w:t>
            </w:r>
            <w:r w:rsidRPr="00D215F8">
              <w:rPr>
                <w:i/>
              </w:rPr>
              <w:t xml:space="preserve"> SIS1</w:t>
            </w:r>
            <w:r>
              <w:rPr>
                <w:i/>
              </w:rPr>
              <w:t>(H34Q)</w:t>
            </w:r>
          </w:p>
        </w:tc>
        <w:tc>
          <w:tcPr>
            <w:tcW w:w="3192" w:type="dxa"/>
          </w:tcPr>
          <w:p w:rsidR="0080406C" w:rsidRDefault="0080406C" w:rsidP="004E2B75">
            <w:r>
              <w:t>This study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ESC-LEU-GFP-VHL</w:t>
            </w:r>
          </w:p>
        </w:tc>
        <w:tc>
          <w:tcPr>
            <w:tcW w:w="3192" w:type="dxa"/>
          </w:tcPr>
          <w:p w:rsidR="0080406C" w:rsidRDefault="0080406C" w:rsidP="004E2B75">
            <w:proofErr w:type="spellStart"/>
            <w:r>
              <w:t>pGAL</w:t>
            </w:r>
            <w:proofErr w:type="spellEnd"/>
            <w:r>
              <w:t xml:space="preserve"> GFP-VHL </w:t>
            </w:r>
          </w:p>
        </w:tc>
        <w:tc>
          <w:tcPr>
            <w:tcW w:w="3192" w:type="dxa"/>
          </w:tcPr>
          <w:p w:rsidR="0080406C" w:rsidRDefault="0080406C" w:rsidP="004E2B75">
            <w:proofErr w:type="spellStart"/>
            <w:r>
              <w:t>Kaganovich</w:t>
            </w:r>
            <w:proofErr w:type="spellEnd"/>
            <w:r>
              <w:t xml:space="preserve"> </w:t>
            </w:r>
            <w:r w:rsidRPr="00D215F8">
              <w:rPr>
                <w:i/>
              </w:rPr>
              <w:t>et al</w:t>
            </w:r>
            <w:r>
              <w:t xml:space="preserve"> 2009 </w:t>
            </w:r>
          </w:p>
          <w:p w:rsidR="0080406C" w:rsidRDefault="0080406C" w:rsidP="004E2B75">
            <w:proofErr w:type="spellStart"/>
            <w:r>
              <w:t>Addgene</w:t>
            </w:r>
            <w:proofErr w:type="spellEnd"/>
            <w:r>
              <w:t xml:space="preserve"> # 21053</w:t>
            </w:r>
          </w:p>
        </w:tc>
      </w:tr>
      <w:tr w:rsidR="0080406C" w:rsidTr="004E2B75">
        <w:tc>
          <w:tcPr>
            <w:tcW w:w="3192" w:type="dxa"/>
          </w:tcPr>
          <w:p w:rsidR="0080406C" w:rsidRDefault="0080406C" w:rsidP="004E2B75">
            <w:r>
              <w:t>pFlagUBR1</w:t>
            </w:r>
          </w:p>
        </w:tc>
        <w:tc>
          <w:tcPr>
            <w:tcW w:w="3192" w:type="dxa"/>
          </w:tcPr>
          <w:p w:rsidR="0080406C" w:rsidRPr="0047410E" w:rsidRDefault="0080406C" w:rsidP="004E2B75">
            <w:r>
              <w:t xml:space="preserve">pRS425 </w:t>
            </w:r>
            <w:r w:rsidRPr="0047410E">
              <w:rPr>
                <w:i/>
              </w:rPr>
              <w:t>ADH1</w:t>
            </w:r>
            <w:r>
              <w:rPr>
                <w:i/>
              </w:rPr>
              <w:t xml:space="preserve"> </w:t>
            </w:r>
            <w:r>
              <w:t>Flag-Ubr1</w:t>
            </w:r>
          </w:p>
        </w:tc>
        <w:tc>
          <w:tcPr>
            <w:tcW w:w="3192" w:type="dxa"/>
          </w:tcPr>
          <w:p w:rsidR="0080406C" w:rsidRDefault="0080406C" w:rsidP="004E2B75">
            <w:r>
              <w:t xml:space="preserve">A. </w:t>
            </w:r>
            <w:proofErr w:type="spellStart"/>
            <w:r>
              <w:t>Varshavsky</w:t>
            </w:r>
            <w:proofErr w:type="spellEnd"/>
          </w:p>
        </w:tc>
      </w:tr>
      <w:tr w:rsidR="0080406C" w:rsidTr="004E2B75">
        <w:tc>
          <w:tcPr>
            <w:tcW w:w="3192" w:type="dxa"/>
          </w:tcPr>
          <w:p w:rsidR="0080406C" w:rsidRDefault="0080406C" w:rsidP="005335A5">
            <w:r>
              <w:t>pGALRnq1mRFP</w:t>
            </w:r>
          </w:p>
        </w:tc>
        <w:tc>
          <w:tcPr>
            <w:tcW w:w="3192" w:type="dxa"/>
          </w:tcPr>
          <w:p w:rsidR="0080406C" w:rsidRDefault="0080406C" w:rsidP="005335A5">
            <w:r>
              <w:t xml:space="preserve">pRS416 </w:t>
            </w:r>
            <w:r w:rsidRPr="00432A69">
              <w:rPr>
                <w:i/>
              </w:rPr>
              <w:t>GAL1</w:t>
            </w:r>
            <w:r>
              <w:rPr>
                <w:i/>
              </w:rPr>
              <w:t xml:space="preserve"> RNQ1-mRFP</w:t>
            </w:r>
          </w:p>
        </w:tc>
        <w:tc>
          <w:tcPr>
            <w:tcW w:w="3192" w:type="dxa"/>
          </w:tcPr>
          <w:p w:rsidR="0080406C" w:rsidRDefault="0080406C" w:rsidP="005335A5">
            <w:r>
              <w:t xml:space="preserve">Douglas </w:t>
            </w:r>
            <w:r w:rsidRPr="00467285">
              <w:rPr>
                <w:i/>
              </w:rPr>
              <w:t>et al</w:t>
            </w:r>
            <w:r>
              <w:t xml:space="preserve"> 2008</w:t>
            </w:r>
          </w:p>
        </w:tc>
      </w:tr>
    </w:tbl>
    <w:p w:rsidR="0080406C" w:rsidRDefault="0080406C" w:rsidP="0080406C"/>
    <w:p w:rsidR="0080406C" w:rsidRDefault="0080406C" w:rsidP="0080406C"/>
    <w:p w:rsidR="005C0BC7" w:rsidRPr="005C0BC7" w:rsidRDefault="005C0BC7" w:rsidP="005C0BC7"/>
    <w:sectPr w:rsidR="005C0BC7" w:rsidRPr="005C0BC7" w:rsidSect="007A7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F2"/>
    <w:rsid w:val="000561F2"/>
    <w:rsid w:val="002E6DE2"/>
    <w:rsid w:val="00456646"/>
    <w:rsid w:val="004B67F1"/>
    <w:rsid w:val="005335A5"/>
    <w:rsid w:val="00575754"/>
    <w:rsid w:val="005C0BC7"/>
    <w:rsid w:val="006165D7"/>
    <w:rsid w:val="006B48F6"/>
    <w:rsid w:val="006C5710"/>
    <w:rsid w:val="00723FD0"/>
    <w:rsid w:val="007A3484"/>
    <w:rsid w:val="007A727B"/>
    <w:rsid w:val="007F0ADB"/>
    <w:rsid w:val="0080406C"/>
    <w:rsid w:val="00823BB1"/>
    <w:rsid w:val="008451A4"/>
    <w:rsid w:val="008B55B5"/>
    <w:rsid w:val="009872E9"/>
    <w:rsid w:val="009E2689"/>
    <w:rsid w:val="00AA5FB8"/>
    <w:rsid w:val="00B543A0"/>
    <w:rsid w:val="00D215F8"/>
    <w:rsid w:val="00D27D79"/>
    <w:rsid w:val="00D869F2"/>
    <w:rsid w:val="00FB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oug Cyr</cp:lastModifiedBy>
  <cp:revision>2</cp:revision>
  <dcterms:created xsi:type="dcterms:W3CDTF">2012-12-10T22:25:00Z</dcterms:created>
  <dcterms:modified xsi:type="dcterms:W3CDTF">2012-12-10T22:25:00Z</dcterms:modified>
</cp:coreProperties>
</file>